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1971" w14:textId="77777777" w:rsidR="004A11F9" w:rsidRDefault="004A11F9" w:rsidP="004A11F9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Appendix</w:t>
      </w:r>
    </w:p>
    <w:p w14:paraId="70B7F723" w14:textId="77777777" w:rsidR="004A11F9" w:rsidRPr="0002024C" w:rsidRDefault="004A11F9" w:rsidP="004A11F9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02024C">
        <w:rPr>
          <w:rFonts w:ascii="Times New Roman" w:eastAsia="Times New Roman" w:hAnsi="Times New Roman" w:cs="Times New Roman"/>
          <w:color w:val="000000"/>
          <w:lang w:val="en-US"/>
        </w:rPr>
        <w:t>Scoring:</w:t>
      </w:r>
    </w:p>
    <w:p w14:paraId="5C90F9E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 xml:space="preserve">Scoring sheet for added sugar intake </w:t>
      </w:r>
      <w:proofErr w:type="gramStart"/>
      <w:r w:rsidRPr="0002024C">
        <w:rPr>
          <w:rFonts w:ascii="Times New Roman" w:hAnsi="Times New Roman" w:cs="Times New Roman"/>
          <w:lang w:val="en-US"/>
        </w:rPr>
        <w:t>survey</w:t>
      </w:r>
      <w:proofErr w:type="gramEnd"/>
    </w:p>
    <w:p w14:paraId="40D07E1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 xml:space="preserve">Answer choices categorization/scoring: </w:t>
      </w:r>
    </w:p>
    <w:p w14:paraId="1983254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57391F1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456A34C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1676BEE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6487A31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4288F2D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1AD8E62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0E01CA3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75B7A9B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21F60C5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77438CF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 xml:space="preserve">Multiply by average number of sugar grams from the updated excel </w:t>
      </w:r>
      <w:proofErr w:type="gramStart"/>
      <w:r w:rsidRPr="0002024C">
        <w:rPr>
          <w:rFonts w:ascii="Times New Roman" w:hAnsi="Times New Roman" w:cs="Times New Roman"/>
          <w:lang w:val="en-US"/>
        </w:rPr>
        <w:t>sheet</w:t>
      </w:r>
      <w:proofErr w:type="gramEnd"/>
      <w:r w:rsidRPr="0002024C">
        <w:rPr>
          <w:rFonts w:ascii="Times New Roman" w:hAnsi="Times New Roman" w:cs="Times New Roman"/>
          <w:lang w:val="en-US"/>
        </w:rPr>
        <w:t xml:space="preserve"> </w:t>
      </w:r>
    </w:p>
    <w:p w14:paraId="7583BE2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 xml:space="preserve">To come up with the total sugar intake per day </w:t>
      </w:r>
    </w:p>
    <w:p w14:paraId="5A223FD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 xml:space="preserve">Start here: </w:t>
      </w:r>
    </w:p>
    <w:p w14:paraId="6EF745E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ultiply questions 1*</w:t>
      </w:r>
      <w:proofErr w:type="gramStart"/>
      <w:r w:rsidRPr="0002024C">
        <w:rPr>
          <w:rFonts w:ascii="Times New Roman" w:hAnsi="Times New Roman" w:cs="Times New Roman"/>
          <w:lang w:val="en-US"/>
        </w:rPr>
        <w:t>2</w:t>
      </w:r>
      <w:proofErr w:type="gramEnd"/>
    </w:p>
    <w:p w14:paraId="1F41E7B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1</w:t>
      </w:r>
    </w:p>
    <w:p w14:paraId="3E62487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5B81FA6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24703C1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00BD8C0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02B0D9C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55A08CB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0B42A4B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16B5475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437D8B3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 xml:space="preserve">Q2: </w:t>
      </w:r>
    </w:p>
    <w:p w14:paraId="4251F3C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cube= 2 grams</w:t>
      </w:r>
    </w:p>
    <w:p w14:paraId="5D01E15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 cubes= 10 grams</w:t>
      </w:r>
    </w:p>
    <w:p w14:paraId="2C2FEFA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&gt;3 cubes= 12</w:t>
      </w:r>
    </w:p>
    <w:p w14:paraId="460A847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 xml:space="preserve">Q3: *10 grams of sugar </w:t>
      </w:r>
    </w:p>
    <w:p w14:paraId="1C894B3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5A17190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lastRenderedPageBreak/>
        <w:t>Never= 0</w:t>
      </w:r>
    </w:p>
    <w:p w14:paraId="432712A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4D0381F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1A9D866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283A9EB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6BE7EF9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3BDFE35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1720D51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619AFF4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1240750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4DD566E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4: *30</w:t>
      </w:r>
    </w:p>
    <w:p w14:paraId="0ED986F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4A1B331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10836A7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1C976BA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780905F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0D37701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22D4BAD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560F92D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2E80C3F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1CEB3C6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07798C3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5: *17</w:t>
      </w:r>
    </w:p>
    <w:p w14:paraId="5D06094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4B9ED21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26EDB7E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08B42D8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0344228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67EDB0F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24AAF3B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4D5460E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3915C12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129FC31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160C45F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6: *6</w:t>
      </w:r>
    </w:p>
    <w:p w14:paraId="6FE4CAD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3746066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lastRenderedPageBreak/>
        <w:t>Never= 0</w:t>
      </w:r>
    </w:p>
    <w:p w14:paraId="147059B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352F639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760CF0C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697DAFF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15D5C25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448D9BB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079B649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6F6FD08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2F9F775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7: *39</w:t>
      </w:r>
    </w:p>
    <w:p w14:paraId="13B1927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1E4D3EA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1469F2A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3F8DA90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389B827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40E9A75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5EC480D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33900E6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38854BC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6CB8DA4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8: *38</w:t>
      </w:r>
    </w:p>
    <w:p w14:paraId="0A9A862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6518333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6C72C58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0A10135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25C21DD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22FE730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1690A64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46486CA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637D219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527EF01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6ACE098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9: *23</w:t>
      </w:r>
    </w:p>
    <w:p w14:paraId="7D4FA7E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73EA17E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76A4971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23445B6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lastRenderedPageBreak/>
        <w:t>2-3 times per month= 0.08</w:t>
      </w:r>
    </w:p>
    <w:p w14:paraId="1072DAA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213C066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16CE51F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042A710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6B3FEC2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0E531AE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253C43F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Food</w:t>
      </w:r>
    </w:p>
    <w:p w14:paraId="14086D7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225B548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1: *22</w:t>
      </w:r>
    </w:p>
    <w:p w14:paraId="24C7908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17001C5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7A4C80F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63FC362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5DB67FC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3D521BE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1204BEB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5B143D0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32752BC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541C3D2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5A635AF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2: *10</w:t>
      </w:r>
    </w:p>
    <w:p w14:paraId="30A6508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776B78B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71022CF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7B83D39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0B58922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5FEAF33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5380C4F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0E12197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6767D83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15DEF56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257A0D9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3: *16</w:t>
      </w:r>
    </w:p>
    <w:p w14:paraId="5668667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7E30EDA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3619FF8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lastRenderedPageBreak/>
        <w:t>1 time per month of less= 0.03</w:t>
      </w:r>
    </w:p>
    <w:p w14:paraId="1E6BB7A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2570651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63E2254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75BBED8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45952A3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0682554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510E6CF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317645D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4: *23</w:t>
      </w:r>
    </w:p>
    <w:p w14:paraId="2161753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32D97B7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5C636E6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6D90741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59C3439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3303F30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398E6BB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27C6489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7CDB497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039DD25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589C10E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5: *12</w:t>
      </w:r>
    </w:p>
    <w:p w14:paraId="7642377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6556316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36B3568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190A4AE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3AE8A16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09843D8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3138AFA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66B80E3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3E06E8D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2A1F602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10B8FFD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6: *13</w:t>
      </w:r>
    </w:p>
    <w:p w14:paraId="243C2AC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33430E2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2E82EEE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7013A34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lastRenderedPageBreak/>
        <w:t>2-3 times per month= 0.08</w:t>
      </w:r>
    </w:p>
    <w:p w14:paraId="3C6BBDB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0C594CE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58E706D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31FE3B4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0135C09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062AC6A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32141EC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7: *16</w:t>
      </w:r>
    </w:p>
    <w:p w14:paraId="48ECC3E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3E23B9F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7BA2EAE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3419E75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60CD15E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36CF01B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3E816A1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05CF354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793B4DC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7324214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4C1DE4B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8: *3</w:t>
      </w:r>
    </w:p>
    <w:p w14:paraId="31DCB379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7ADE051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327739C6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22F02DB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73173FB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5DF5299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2148C63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7FEA0A3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5095F98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24938AE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4B43F92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9: *2</w:t>
      </w:r>
    </w:p>
    <w:p w14:paraId="09BB6E4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7683148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1DB669DD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7A08046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209D90F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lastRenderedPageBreak/>
        <w:t>1-2 times per week= 0.21</w:t>
      </w:r>
    </w:p>
    <w:p w14:paraId="57CF8B1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50176A5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2D56560E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64302C81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27282D67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4B62886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10: *16</w:t>
      </w:r>
    </w:p>
    <w:p w14:paraId="1E17DC45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1469F86B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406BE0E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05A1164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0FE0796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319D8B6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03F9D05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21BACFAF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16BE2EE3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19198AC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03EE367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Q11: *8</w:t>
      </w:r>
    </w:p>
    <w:p w14:paraId="64AB0C0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</w:p>
    <w:p w14:paraId="10F8476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Never= 0</w:t>
      </w:r>
    </w:p>
    <w:p w14:paraId="1FD6EC84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month of less= 0.03</w:t>
      </w:r>
    </w:p>
    <w:p w14:paraId="133C581A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month= 0.08</w:t>
      </w:r>
    </w:p>
    <w:p w14:paraId="0D0C9040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-2 times per week= 0.21</w:t>
      </w:r>
    </w:p>
    <w:p w14:paraId="3606A092" w14:textId="77777777" w:rsidR="004A11F9" w:rsidRPr="0002024C" w:rsidRDefault="004A11F9" w:rsidP="004A11F9">
      <w:pPr>
        <w:rPr>
          <w:rFonts w:ascii="Times New Roman" w:hAnsi="Times New Roman" w:cs="Times New Roman"/>
          <w:rtl/>
          <w:lang w:val="en-US"/>
        </w:rPr>
      </w:pPr>
      <w:r w:rsidRPr="0002024C">
        <w:rPr>
          <w:rFonts w:ascii="Times New Roman" w:hAnsi="Times New Roman" w:cs="Times New Roman"/>
          <w:lang w:val="en-US"/>
        </w:rPr>
        <w:t>3-6 times per week= 0.64</w:t>
      </w:r>
    </w:p>
    <w:p w14:paraId="374AD928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1 time per day= 1</w:t>
      </w:r>
    </w:p>
    <w:p w14:paraId="4D799E62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2-3 times per day= 2.5</w:t>
      </w:r>
    </w:p>
    <w:p w14:paraId="4DBE010C" w14:textId="77777777" w:rsidR="004A11F9" w:rsidRPr="0002024C" w:rsidRDefault="004A11F9" w:rsidP="004A11F9">
      <w:pPr>
        <w:rPr>
          <w:rFonts w:ascii="Times New Roman" w:hAnsi="Times New Roman" w:cs="Times New Roman"/>
          <w:lang w:val="en-US"/>
        </w:rPr>
      </w:pPr>
      <w:r w:rsidRPr="0002024C">
        <w:rPr>
          <w:rFonts w:ascii="Times New Roman" w:hAnsi="Times New Roman" w:cs="Times New Roman"/>
          <w:lang w:val="en-US"/>
        </w:rPr>
        <w:t>More than 3 times a day= 3.5</w:t>
      </w:r>
    </w:p>
    <w:p w14:paraId="0D3B1556" w14:textId="77777777" w:rsidR="004A11F9" w:rsidRPr="0002024C" w:rsidRDefault="004A11F9" w:rsidP="004A11F9">
      <w:pPr>
        <w:rPr>
          <w:lang w:val="en-US"/>
        </w:rPr>
      </w:pPr>
    </w:p>
    <w:p w14:paraId="2EAE2DE7" w14:textId="77777777" w:rsidR="004A11F9" w:rsidRPr="00225880" w:rsidRDefault="004A11F9" w:rsidP="004A11F9">
      <w:pPr>
        <w:rPr>
          <w:rFonts w:asciiTheme="majorBidi" w:eastAsia="Times New Roman" w:hAnsiTheme="majorBidi" w:cstheme="majorBidi"/>
          <w:lang w:val="en-US"/>
        </w:rPr>
      </w:pPr>
    </w:p>
    <w:p w14:paraId="5F75F64A" w14:textId="77777777" w:rsidR="00BC49D5" w:rsidRPr="004A11F9" w:rsidRDefault="00BC49D5">
      <w:pPr>
        <w:rPr>
          <w:lang w:val="en-US"/>
        </w:rPr>
      </w:pPr>
    </w:p>
    <w:sectPr w:rsidR="00BC49D5" w:rsidRPr="004A11F9" w:rsidSect="00675D42">
      <w:footerReference w:type="default" r:id="rId4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9921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23D07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00F4A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1F9"/>
    <w:rsid w:val="00045F7C"/>
    <w:rsid w:val="000930C9"/>
    <w:rsid w:val="000B3DD2"/>
    <w:rsid w:val="000B48E1"/>
    <w:rsid w:val="000C4C06"/>
    <w:rsid w:val="000C6AAB"/>
    <w:rsid w:val="000D05D8"/>
    <w:rsid w:val="000E361D"/>
    <w:rsid w:val="000F261A"/>
    <w:rsid w:val="00111F58"/>
    <w:rsid w:val="00130DFD"/>
    <w:rsid w:val="00160247"/>
    <w:rsid w:val="001B2981"/>
    <w:rsid w:val="0022561C"/>
    <w:rsid w:val="002259B7"/>
    <w:rsid w:val="00250753"/>
    <w:rsid w:val="00265EB1"/>
    <w:rsid w:val="002F2B4B"/>
    <w:rsid w:val="0031682B"/>
    <w:rsid w:val="00333CDC"/>
    <w:rsid w:val="003C5054"/>
    <w:rsid w:val="003E74C5"/>
    <w:rsid w:val="0043405B"/>
    <w:rsid w:val="00441E95"/>
    <w:rsid w:val="00480273"/>
    <w:rsid w:val="004850C5"/>
    <w:rsid w:val="004A0B4E"/>
    <w:rsid w:val="004A11F9"/>
    <w:rsid w:val="004B1D6B"/>
    <w:rsid w:val="00504235"/>
    <w:rsid w:val="005152E7"/>
    <w:rsid w:val="00556739"/>
    <w:rsid w:val="00566DA7"/>
    <w:rsid w:val="00584E98"/>
    <w:rsid w:val="0059733C"/>
    <w:rsid w:val="005A7077"/>
    <w:rsid w:val="006268C9"/>
    <w:rsid w:val="0063710E"/>
    <w:rsid w:val="00676696"/>
    <w:rsid w:val="0068602D"/>
    <w:rsid w:val="006B54F6"/>
    <w:rsid w:val="006C45B6"/>
    <w:rsid w:val="006C4650"/>
    <w:rsid w:val="00702A0A"/>
    <w:rsid w:val="00735791"/>
    <w:rsid w:val="0075535F"/>
    <w:rsid w:val="00767578"/>
    <w:rsid w:val="00794FE1"/>
    <w:rsid w:val="007B3F0C"/>
    <w:rsid w:val="007C7472"/>
    <w:rsid w:val="007D1729"/>
    <w:rsid w:val="007D41BB"/>
    <w:rsid w:val="007E0B9A"/>
    <w:rsid w:val="008028B5"/>
    <w:rsid w:val="00802D26"/>
    <w:rsid w:val="008175F7"/>
    <w:rsid w:val="008243D2"/>
    <w:rsid w:val="00836DCA"/>
    <w:rsid w:val="00841A06"/>
    <w:rsid w:val="0084291B"/>
    <w:rsid w:val="00846B57"/>
    <w:rsid w:val="00850925"/>
    <w:rsid w:val="0087080D"/>
    <w:rsid w:val="00887393"/>
    <w:rsid w:val="0089224C"/>
    <w:rsid w:val="008C30AB"/>
    <w:rsid w:val="008F3C69"/>
    <w:rsid w:val="00935CC9"/>
    <w:rsid w:val="009B2FBD"/>
    <w:rsid w:val="009B5668"/>
    <w:rsid w:val="009C3EB1"/>
    <w:rsid w:val="009E26FF"/>
    <w:rsid w:val="009F58C5"/>
    <w:rsid w:val="00A35D28"/>
    <w:rsid w:val="00AE37A2"/>
    <w:rsid w:val="00B71E48"/>
    <w:rsid w:val="00BA0DAE"/>
    <w:rsid w:val="00BB30BC"/>
    <w:rsid w:val="00BC49D5"/>
    <w:rsid w:val="00BE0ACF"/>
    <w:rsid w:val="00BF1BA5"/>
    <w:rsid w:val="00C24A32"/>
    <w:rsid w:val="00C46E4C"/>
    <w:rsid w:val="00C544F4"/>
    <w:rsid w:val="00C846C1"/>
    <w:rsid w:val="00CB4585"/>
    <w:rsid w:val="00CD69F8"/>
    <w:rsid w:val="00CD7D9F"/>
    <w:rsid w:val="00CF31AD"/>
    <w:rsid w:val="00D3641D"/>
    <w:rsid w:val="00D5439A"/>
    <w:rsid w:val="00D8132C"/>
    <w:rsid w:val="00D95465"/>
    <w:rsid w:val="00DE78D4"/>
    <w:rsid w:val="00DF165F"/>
    <w:rsid w:val="00E16270"/>
    <w:rsid w:val="00E44589"/>
    <w:rsid w:val="00E512E4"/>
    <w:rsid w:val="00E521F0"/>
    <w:rsid w:val="00EA2EF3"/>
    <w:rsid w:val="00EF6E68"/>
    <w:rsid w:val="00F15931"/>
    <w:rsid w:val="00F52EFC"/>
    <w:rsid w:val="00FA47D9"/>
    <w:rsid w:val="00FB34B6"/>
    <w:rsid w:val="00FD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B6BCD"/>
  <w15:chartTrackingRefBased/>
  <w15:docId w15:val="{3D99077A-A5E4-F04C-A946-F96C0EA2E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1F9"/>
    <w:pPr>
      <w:spacing w:after="160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11F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11F9"/>
    <w:rPr>
      <w:kern w:val="0"/>
      <w:sz w:val="22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A1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ra AlHusseini</dc:creator>
  <cp:keywords/>
  <dc:description/>
  <cp:lastModifiedBy>Noara AlHusseini</cp:lastModifiedBy>
  <cp:revision>1</cp:revision>
  <dcterms:created xsi:type="dcterms:W3CDTF">2023-08-28T07:01:00Z</dcterms:created>
  <dcterms:modified xsi:type="dcterms:W3CDTF">2023-08-28T07:02:00Z</dcterms:modified>
</cp:coreProperties>
</file>